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D5AA7" w14:textId="63966657" w:rsidR="00DB2904" w:rsidRPr="00C838FC" w:rsidRDefault="00DB2904" w:rsidP="0089767B">
      <w:pPr>
        <w:spacing w:line="480" w:lineRule="auto"/>
        <w:rPr>
          <w:rFonts w:ascii="Arial" w:hAnsi="Arial" w:cs="Arial"/>
          <w:b/>
          <w:bCs/>
          <w:sz w:val="24"/>
          <w:szCs w:val="24"/>
          <w:lang w:val="en-GB"/>
        </w:rPr>
      </w:pPr>
      <w:bookmarkStart w:id="0" w:name="_GoBack"/>
      <w:bookmarkEnd w:id="0"/>
      <w:r w:rsidRPr="00C838FC">
        <w:rPr>
          <w:rFonts w:ascii="Arial" w:hAnsi="Arial" w:cs="Arial"/>
          <w:b/>
          <w:bCs/>
          <w:sz w:val="24"/>
          <w:szCs w:val="24"/>
          <w:lang w:val="en-GB"/>
        </w:rPr>
        <w:t>Table S1 Information criteria scores for models of cumulative incidence of Stroke or embolism events.</w:t>
      </w:r>
    </w:p>
    <w:tbl>
      <w:tblPr>
        <w:tblStyle w:val="Grilledutableau"/>
        <w:tblW w:w="9736" w:type="dxa"/>
        <w:jc w:val="center"/>
        <w:tblLook w:val="04A0" w:firstRow="1" w:lastRow="0" w:firstColumn="1" w:lastColumn="0" w:noHBand="0" w:noVBand="1"/>
      </w:tblPr>
      <w:tblGrid>
        <w:gridCol w:w="1307"/>
        <w:gridCol w:w="1382"/>
        <w:gridCol w:w="856"/>
        <w:gridCol w:w="945"/>
        <w:gridCol w:w="816"/>
        <w:gridCol w:w="872"/>
        <w:gridCol w:w="1060"/>
        <w:gridCol w:w="719"/>
        <w:gridCol w:w="1060"/>
        <w:gridCol w:w="719"/>
      </w:tblGrid>
      <w:tr w:rsidR="0089767B" w:rsidRPr="0089767B" w14:paraId="0DC664F3" w14:textId="77777777" w:rsidTr="002D0952">
        <w:trPr>
          <w:trHeight w:val="300"/>
          <w:jc w:val="center"/>
        </w:trPr>
        <w:tc>
          <w:tcPr>
            <w:tcW w:w="1282" w:type="dxa"/>
            <w:vMerge w:val="restart"/>
            <w:noWrap/>
            <w:vAlign w:val="center"/>
            <w:hideMark/>
          </w:tcPr>
          <w:p w14:paraId="550B76A2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lang w:eastAsia="en-GB"/>
              </w:rPr>
              <w:t>number</w:t>
            </w:r>
          </w:p>
          <w:p w14:paraId="33D30702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lang w:eastAsia="en-GB"/>
              </w:rPr>
              <w:t>of model</w:t>
            </w:r>
          </w:p>
          <w:p w14:paraId="41C0AF9E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lang w:eastAsia="en-GB"/>
              </w:rPr>
              <w:t>parameters</w:t>
            </w:r>
          </w:p>
        </w:tc>
        <w:tc>
          <w:tcPr>
            <w:tcW w:w="1407" w:type="dxa"/>
            <w:noWrap/>
          </w:tcPr>
          <w:p w14:paraId="181E1CB6" w14:textId="77777777" w:rsidR="00DB2904" w:rsidRPr="0089767B" w:rsidRDefault="00DB2904" w:rsidP="005F493E">
            <w:pPr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56404390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OCC</w:t>
            </w:r>
          </w:p>
        </w:tc>
        <w:tc>
          <w:tcPr>
            <w:tcW w:w="960" w:type="dxa"/>
            <w:shd w:val="clear" w:color="auto" w:fill="FFF2CC" w:themeFill="accent4" w:themeFillTint="33"/>
            <w:vAlign w:val="center"/>
          </w:tcPr>
          <w:p w14:paraId="7A6CD628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OCC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  <w:hideMark/>
          </w:tcPr>
          <w:p w14:paraId="3C60BD7C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 OCC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665208C0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 OCC</w:t>
            </w:r>
          </w:p>
        </w:tc>
        <w:tc>
          <w:tcPr>
            <w:tcW w:w="1042" w:type="dxa"/>
            <w:shd w:val="clear" w:color="auto" w:fill="FFF2CC" w:themeFill="accent4" w:themeFillTint="33"/>
            <w:vAlign w:val="center"/>
          </w:tcPr>
          <w:p w14:paraId="74268B42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OCC</w:t>
            </w:r>
          </w:p>
        </w:tc>
        <w:tc>
          <w:tcPr>
            <w:tcW w:w="709" w:type="dxa"/>
            <w:shd w:val="clear" w:color="auto" w:fill="FFF2CC" w:themeFill="accent4" w:themeFillTint="33"/>
            <w:vAlign w:val="center"/>
          </w:tcPr>
          <w:p w14:paraId="05B95732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OCC</w:t>
            </w:r>
          </w:p>
        </w:tc>
        <w:tc>
          <w:tcPr>
            <w:tcW w:w="1042" w:type="dxa"/>
            <w:shd w:val="clear" w:color="auto" w:fill="DEEAF6" w:themeFill="accent1" w:themeFillTint="33"/>
            <w:vAlign w:val="center"/>
          </w:tcPr>
          <w:p w14:paraId="3252C227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 OCC</w:t>
            </w:r>
          </w:p>
        </w:tc>
        <w:tc>
          <w:tcPr>
            <w:tcW w:w="709" w:type="dxa"/>
            <w:shd w:val="clear" w:color="auto" w:fill="DEEAF6" w:themeFill="accent1" w:themeFillTint="33"/>
            <w:vAlign w:val="center"/>
          </w:tcPr>
          <w:p w14:paraId="2BEF135B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 OCC</w:t>
            </w:r>
          </w:p>
        </w:tc>
      </w:tr>
      <w:tr w:rsidR="0089767B" w:rsidRPr="0089767B" w14:paraId="7E5CE808" w14:textId="77777777" w:rsidTr="002D0952">
        <w:trPr>
          <w:trHeight w:val="300"/>
          <w:jc w:val="center"/>
        </w:trPr>
        <w:tc>
          <w:tcPr>
            <w:tcW w:w="1282" w:type="dxa"/>
            <w:vMerge/>
            <w:noWrap/>
            <w:hideMark/>
          </w:tcPr>
          <w:p w14:paraId="0F1B7E6B" w14:textId="77777777" w:rsidR="00DB2904" w:rsidRPr="0089767B" w:rsidRDefault="00DB2904" w:rsidP="005F493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1407" w:type="dxa"/>
            <w:noWrap/>
            <w:hideMark/>
          </w:tcPr>
          <w:p w14:paraId="2CCD94EE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Model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hideMark/>
          </w:tcPr>
          <w:p w14:paraId="65D741EE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AIC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hideMark/>
          </w:tcPr>
          <w:p w14:paraId="0E092EA4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BIC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hideMark/>
          </w:tcPr>
          <w:p w14:paraId="114F01A1" w14:textId="77777777" w:rsidR="00DB2904" w:rsidRPr="0089767B" w:rsidRDefault="00DB2904" w:rsidP="005F493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IC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hideMark/>
          </w:tcPr>
          <w:p w14:paraId="1EFE2BDF" w14:textId="77777777" w:rsidR="00DB2904" w:rsidRPr="0089767B" w:rsidRDefault="00DB2904" w:rsidP="005F493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BIC</w:t>
            </w:r>
          </w:p>
        </w:tc>
        <w:tc>
          <w:tcPr>
            <w:tcW w:w="1042" w:type="dxa"/>
            <w:shd w:val="clear" w:color="auto" w:fill="FFF2CC" w:themeFill="accent4" w:themeFillTint="33"/>
          </w:tcPr>
          <w:p w14:paraId="17E5CE33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AIC+BIC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6624393E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Rank</w:t>
            </w:r>
          </w:p>
        </w:tc>
        <w:tc>
          <w:tcPr>
            <w:tcW w:w="1042" w:type="dxa"/>
            <w:shd w:val="clear" w:color="auto" w:fill="DEEAF6" w:themeFill="accent1" w:themeFillTint="33"/>
          </w:tcPr>
          <w:p w14:paraId="16B4DAA4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AIC+BIC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33347442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Rank</w:t>
            </w:r>
          </w:p>
        </w:tc>
      </w:tr>
      <w:tr w:rsidR="0089767B" w:rsidRPr="0089767B" w14:paraId="13334884" w14:textId="77777777" w:rsidTr="002D0952">
        <w:trPr>
          <w:trHeight w:val="300"/>
          <w:jc w:val="center"/>
        </w:trPr>
        <w:tc>
          <w:tcPr>
            <w:tcW w:w="1282" w:type="dxa"/>
            <w:vMerge/>
            <w:noWrap/>
            <w:hideMark/>
          </w:tcPr>
          <w:p w14:paraId="4D3E75DD" w14:textId="77777777" w:rsidR="00DB2904" w:rsidRPr="0089767B" w:rsidRDefault="00DB2904" w:rsidP="005F493E">
            <w:pPr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</w:p>
        </w:tc>
        <w:tc>
          <w:tcPr>
            <w:tcW w:w="1407" w:type="dxa"/>
            <w:noWrap/>
            <w:hideMark/>
          </w:tcPr>
          <w:p w14:paraId="703C7BF8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g-gamma</w:t>
            </w:r>
          </w:p>
        </w:tc>
        <w:tc>
          <w:tcPr>
            <w:tcW w:w="1830" w:type="dxa"/>
            <w:gridSpan w:val="2"/>
            <w:shd w:val="clear" w:color="auto" w:fill="FFF2CC" w:themeFill="accent4" w:themeFillTint="33"/>
            <w:noWrap/>
            <w:vAlign w:val="center"/>
            <w:hideMark/>
          </w:tcPr>
          <w:p w14:paraId="5B6CCD62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**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  <w:hideMark/>
          </w:tcPr>
          <w:p w14:paraId="780FFED7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07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  <w:hideMark/>
          </w:tcPr>
          <w:p w14:paraId="18B080EF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24</w:t>
            </w:r>
          </w:p>
        </w:tc>
        <w:tc>
          <w:tcPr>
            <w:tcW w:w="1751" w:type="dxa"/>
            <w:gridSpan w:val="2"/>
            <w:shd w:val="clear" w:color="auto" w:fill="FFF2CC" w:themeFill="accent4" w:themeFillTint="33"/>
          </w:tcPr>
          <w:p w14:paraId="464F09FF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**</w:t>
            </w:r>
          </w:p>
        </w:tc>
        <w:tc>
          <w:tcPr>
            <w:tcW w:w="1042" w:type="dxa"/>
            <w:shd w:val="clear" w:color="auto" w:fill="DEEAF6" w:themeFill="accent1" w:themeFillTint="33"/>
            <w:vAlign w:val="bottom"/>
          </w:tcPr>
          <w:p w14:paraId="613F45D0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832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53663605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5</w:t>
            </w:r>
          </w:p>
        </w:tc>
      </w:tr>
      <w:tr w:rsidR="0089767B" w:rsidRPr="0089767B" w14:paraId="5A6BA5D4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3171BC9B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735D592D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exponential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5F330F81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651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44E6A0F4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2,199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</w:tcPr>
          <w:p w14:paraId="5EB9895B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,199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</w:tcPr>
          <w:p w14:paraId="0ED7444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2,205</w:t>
            </w:r>
          </w:p>
        </w:tc>
        <w:tc>
          <w:tcPr>
            <w:tcW w:w="1042" w:type="dxa"/>
            <w:shd w:val="clear" w:color="auto" w:fill="FFF2CC" w:themeFill="accent4" w:themeFillTint="33"/>
            <w:vAlign w:val="bottom"/>
          </w:tcPr>
          <w:p w14:paraId="7363E216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3,308</w:t>
            </w:r>
          </w:p>
        </w:tc>
        <w:tc>
          <w:tcPr>
            <w:tcW w:w="709" w:type="dxa"/>
            <w:shd w:val="clear" w:color="auto" w:fill="FFF2CC" w:themeFill="accent4" w:themeFillTint="33"/>
            <w:vAlign w:val="bottom"/>
          </w:tcPr>
          <w:p w14:paraId="59E554F6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042" w:type="dxa"/>
            <w:shd w:val="clear" w:color="auto" w:fill="DEEAF6" w:themeFill="accent1" w:themeFillTint="33"/>
          </w:tcPr>
          <w:p w14:paraId="4DF93BA8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,404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6D727126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6</w:t>
            </w:r>
          </w:p>
        </w:tc>
      </w:tr>
      <w:tr w:rsidR="0089767B" w:rsidRPr="0089767B" w14:paraId="64CCDEA3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EC5ACED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3087E40E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Weibull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6844AC8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378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2D9C714B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05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</w:tcPr>
          <w:p w14:paraId="65B31C71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905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</w:tcPr>
          <w:p w14:paraId="2356FEDB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17</w:t>
            </w:r>
          </w:p>
        </w:tc>
        <w:tc>
          <w:tcPr>
            <w:tcW w:w="1042" w:type="dxa"/>
            <w:shd w:val="clear" w:color="auto" w:fill="FFF2CC" w:themeFill="accent4" w:themeFillTint="33"/>
            <w:vAlign w:val="bottom"/>
          </w:tcPr>
          <w:p w14:paraId="5B7BEF4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2,768</w:t>
            </w:r>
          </w:p>
        </w:tc>
        <w:tc>
          <w:tcPr>
            <w:tcW w:w="709" w:type="dxa"/>
            <w:shd w:val="clear" w:color="auto" w:fill="FFF2CC" w:themeFill="accent4" w:themeFillTint="33"/>
            <w:vAlign w:val="bottom"/>
          </w:tcPr>
          <w:p w14:paraId="3C982B59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042" w:type="dxa"/>
            <w:shd w:val="clear" w:color="auto" w:fill="DEEAF6" w:themeFill="accent1" w:themeFillTint="33"/>
          </w:tcPr>
          <w:p w14:paraId="34C3CF06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822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56E9DCEA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</w:t>
            </w:r>
          </w:p>
        </w:tc>
      </w:tr>
      <w:tr w:rsidR="0089767B" w:rsidRPr="0089767B" w14:paraId="7726EEF4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286070E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0AC976E3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Gompertz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6DE28AE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542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26F8833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2,117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</w:tcPr>
          <w:p w14:paraId="26CF663F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,117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</w:tcPr>
          <w:p w14:paraId="7D92435E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2,129</w:t>
            </w:r>
          </w:p>
        </w:tc>
        <w:tc>
          <w:tcPr>
            <w:tcW w:w="1042" w:type="dxa"/>
            <w:shd w:val="clear" w:color="auto" w:fill="FFF2CC" w:themeFill="accent4" w:themeFillTint="33"/>
            <w:vAlign w:val="bottom"/>
          </w:tcPr>
          <w:p w14:paraId="6F2F6E19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3,096</w:t>
            </w:r>
          </w:p>
        </w:tc>
        <w:tc>
          <w:tcPr>
            <w:tcW w:w="709" w:type="dxa"/>
            <w:shd w:val="clear" w:color="auto" w:fill="FFF2CC" w:themeFill="accent4" w:themeFillTint="33"/>
            <w:vAlign w:val="bottom"/>
          </w:tcPr>
          <w:p w14:paraId="099FA627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042" w:type="dxa"/>
            <w:shd w:val="clear" w:color="auto" w:fill="DEEAF6" w:themeFill="accent1" w:themeFillTint="33"/>
          </w:tcPr>
          <w:p w14:paraId="4CB5DD64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4,246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77FB1A25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7</w:t>
            </w:r>
          </w:p>
        </w:tc>
      </w:tr>
      <w:tr w:rsidR="0089767B" w:rsidRPr="0089767B" w14:paraId="793C4E7E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2BAA0E0A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35E951CD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lognormal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52F3F9D7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401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74C49B2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01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</w:tcPr>
          <w:p w14:paraId="3581E0AB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901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</w:tcPr>
          <w:p w14:paraId="5294D95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12</w:t>
            </w:r>
          </w:p>
        </w:tc>
        <w:tc>
          <w:tcPr>
            <w:tcW w:w="1042" w:type="dxa"/>
            <w:shd w:val="clear" w:color="auto" w:fill="FFF2CC" w:themeFill="accent4" w:themeFillTint="33"/>
            <w:vAlign w:val="bottom"/>
          </w:tcPr>
          <w:p w14:paraId="33638513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2,813</w:t>
            </w:r>
          </w:p>
        </w:tc>
        <w:tc>
          <w:tcPr>
            <w:tcW w:w="709" w:type="dxa"/>
            <w:shd w:val="clear" w:color="auto" w:fill="FFF2CC" w:themeFill="accent4" w:themeFillTint="33"/>
            <w:vAlign w:val="bottom"/>
          </w:tcPr>
          <w:p w14:paraId="0BF4FDE7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042" w:type="dxa"/>
            <w:shd w:val="clear" w:color="auto" w:fill="DEEAF6" w:themeFill="accent1" w:themeFillTint="33"/>
          </w:tcPr>
          <w:p w14:paraId="50BD2BC8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813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04457F96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</w:t>
            </w:r>
          </w:p>
        </w:tc>
      </w:tr>
      <w:tr w:rsidR="0089767B" w:rsidRPr="0089767B" w14:paraId="01E18034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199C3009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17EB9147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loglogistic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433119A0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378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4DB0D7E1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05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</w:tcPr>
          <w:p w14:paraId="1456BAE4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,905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</w:tcPr>
          <w:p w14:paraId="5E4C82B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917</w:t>
            </w:r>
          </w:p>
        </w:tc>
        <w:tc>
          <w:tcPr>
            <w:tcW w:w="1042" w:type="dxa"/>
            <w:shd w:val="clear" w:color="auto" w:fill="FFF2CC" w:themeFill="accent4" w:themeFillTint="33"/>
            <w:vAlign w:val="bottom"/>
          </w:tcPr>
          <w:p w14:paraId="38405232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2,768</w:t>
            </w:r>
          </w:p>
        </w:tc>
        <w:tc>
          <w:tcPr>
            <w:tcW w:w="709" w:type="dxa"/>
            <w:shd w:val="clear" w:color="auto" w:fill="FFF2CC" w:themeFill="accent4" w:themeFillTint="33"/>
            <w:vAlign w:val="bottom"/>
          </w:tcPr>
          <w:p w14:paraId="169E1139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042" w:type="dxa"/>
            <w:shd w:val="clear" w:color="auto" w:fill="DEEAF6" w:themeFill="accent1" w:themeFillTint="33"/>
          </w:tcPr>
          <w:p w14:paraId="49076F01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822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3D3A5527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</w:t>
            </w:r>
          </w:p>
        </w:tc>
      </w:tr>
      <w:tr w:rsidR="0089767B" w:rsidRPr="0089767B" w14:paraId="43255DCC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430005D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2</w:t>
            </w:r>
          </w:p>
        </w:tc>
        <w:tc>
          <w:tcPr>
            <w:tcW w:w="1407" w:type="dxa"/>
            <w:noWrap/>
            <w:hideMark/>
          </w:tcPr>
          <w:p w14:paraId="72EDA0E3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Rayleigh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21421EC0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653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00A27004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665</w:t>
            </w:r>
          </w:p>
        </w:tc>
        <w:tc>
          <w:tcPr>
            <w:tcW w:w="1715" w:type="dxa"/>
            <w:gridSpan w:val="2"/>
            <w:shd w:val="clear" w:color="auto" w:fill="DEEAF6" w:themeFill="accent1" w:themeFillTint="33"/>
            <w:noWrap/>
            <w:vAlign w:val="center"/>
            <w:hideMark/>
          </w:tcPr>
          <w:p w14:paraId="72AFE8C5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**</w:t>
            </w:r>
          </w:p>
        </w:tc>
        <w:tc>
          <w:tcPr>
            <w:tcW w:w="1042" w:type="dxa"/>
            <w:shd w:val="clear" w:color="auto" w:fill="FFF2CC" w:themeFill="accent4" w:themeFillTint="33"/>
          </w:tcPr>
          <w:p w14:paraId="6181CAEC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,318</w:t>
            </w:r>
          </w:p>
        </w:tc>
        <w:tc>
          <w:tcPr>
            <w:tcW w:w="709" w:type="dxa"/>
            <w:shd w:val="clear" w:color="auto" w:fill="FFF2CC" w:themeFill="accent4" w:themeFillTint="33"/>
            <w:vAlign w:val="bottom"/>
          </w:tcPr>
          <w:p w14:paraId="4B52A0C4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1751" w:type="dxa"/>
            <w:gridSpan w:val="2"/>
            <w:shd w:val="clear" w:color="auto" w:fill="DEEAF6" w:themeFill="accent1" w:themeFillTint="33"/>
          </w:tcPr>
          <w:p w14:paraId="3BEE61A9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**</w:t>
            </w:r>
          </w:p>
        </w:tc>
      </w:tr>
      <w:tr w:rsidR="0089767B" w:rsidRPr="0089767B" w14:paraId="155B52A9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0B8C26F1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</w:t>
            </w:r>
          </w:p>
        </w:tc>
        <w:tc>
          <w:tcPr>
            <w:tcW w:w="1407" w:type="dxa"/>
            <w:noWrap/>
            <w:hideMark/>
          </w:tcPr>
          <w:p w14:paraId="1ABE9823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Rayleigh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1CDF2D1E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2,266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38D2866E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2,272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  <w:hideMark/>
          </w:tcPr>
          <w:p w14:paraId="7F7BFC14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3,007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  <w:hideMark/>
          </w:tcPr>
          <w:p w14:paraId="52828E77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3,013</w:t>
            </w:r>
          </w:p>
        </w:tc>
        <w:tc>
          <w:tcPr>
            <w:tcW w:w="1042" w:type="dxa"/>
            <w:shd w:val="clear" w:color="auto" w:fill="FFF2CC" w:themeFill="accent4" w:themeFillTint="33"/>
            <w:vAlign w:val="bottom"/>
          </w:tcPr>
          <w:p w14:paraId="75A0472A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4,538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20D71198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1042" w:type="dxa"/>
            <w:shd w:val="clear" w:color="auto" w:fill="DEEAF6" w:themeFill="accent1" w:themeFillTint="33"/>
            <w:vAlign w:val="bottom"/>
          </w:tcPr>
          <w:p w14:paraId="75CAA718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6,020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7A792A5E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8</w:t>
            </w:r>
          </w:p>
        </w:tc>
      </w:tr>
      <w:tr w:rsidR="0089767B" w:rsidRPr="0089767B" w14:paraId="038153C6" w14:textId="77777777" w:rsidTr="002D0952">
        <w:trPr>
          <w:trHeight w:val="300"/>
          <w:jc w:val="center"/>
        </w:trPr>
        <w:tc>
          <w:tcPr>
            <w:tcW w:w="1282" w:type="dxa"/>
            <w:noWrap/>
            <w:hideMark/>
          </w:tcPr>
          <w:p w14:paraId="6B7ED045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3</w:t>
            </w:r>
          </w:p>
        </w:tc>
        <w:tc>
          <w:tcPr>
            <w:tcW w:w="1407" w:type="dxa"/>
            <w:noWrap/>
            <w:hideMark/>
          </w:tcPr>
          <w:p w14:paraId="7B08CDB7" w14:textId="77777777" w:rsidR="00DB2904" w:rsidRPr="0089767B" w:rsidRDefault="00DB2904" w:rsidP="005F493E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bathtub</w:t>
            </w:r>
          </w:p>
        </w:tc>
        <w:tc>
          <w:tcPr>
            <w:tcW w:w="870" w:type="dxa"/>
            <w:shd w:val="clear" w:color="auto" w:fill="FFF2CC" w:themeFill="accent4" w:themeFillTint="33"/>
            <w:noWrap/>
            <w:vAlign w:val="center"/>
            <w:hideMark/>
          </w:tcPr>
          <w:p w14:paraId="1BC8DFFE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375</w:t>
            </w:r>
          </w:p>
        </w:tc>
        <w:tc>
          <w:tcPr>
            <w:tcW w:w="960" w:type="dxa"/>
            <w:shd w:val="clear" w:color="auto" w:fill="FFF2CC" w:themeFill="accent4" w:themeFillTint="33"/>
            <w:noWrap/>
            <w:vAlign w:val="center"/>
            <w:hideMark/>
          </w:tcPr>
          <w:p w14:paraId="0445C627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1,392</w:t>
            </w:r>
          </w:p>
        </w:tc>
        <w:tc>
          <w:tcPr>
            <w:tcW w:w="829" w:type="dxa"/>
            <w:shd w:val="clear" w:color="auto" w:fill="DEEAF6" w:themeFill="accent1" w:themeFillTint="33"/>
            <w:noWrap/>
            <w:vAlign w:val="center"/>
            <w:hideMark/>
          </w:tcPr>
          <w:p w14:paraId="03CF8676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851</w:t>
            </w:r>
          </w:p>
        </w:tc>
        <w:tc>
          <w:tcPr>
            <w:tcW w:w="886" w:type="dxa"/>
            <w:shd w:val="clear" w:color="auto" w:fill="DEEAF6" w:themeFill="accent1" w:themeFillTint="33"/>
            <w:noWrap/>
            <w:vAlign w:val="center"/>
            <w:hideMark/>
          </w:tcPr>
          <w:p w14:paraId="4B660A80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1,869</w:t>
            </w:r>
          </w:p>
        </w:tc>
        <w:tc>
          <w:tcPr>
            <w:tcW w:w="1042" w:type="dxa"/>
            <w:shd w:val="clear" w:color="auto" w:fill="FFF2CC" w:themeFill="accent4" w:themeFillTint="33"/>
            <w:vAlign w:val="bottom"/>
          </w:tcPr>
          <w:p w14:paraId="24AD9BBB" w14:textId="77777777" w:rsidR="00DB2904" w:rsidRPr="0089767B" w:rsidRDefault="00DB2904" w:rsidP="005F493E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color w:val="000000"/>
              </w:rPr>
              <w:t>2,767</w:t>
            </w:r>
          </w:p>
        </w:tc>
        <w:tc>
          <w:tcPr>
            <w:tcW w:w="709" w:type="dxa"/>
            <w:shd w:val="clear" w:color="auto" w:fill="FFF2CC" w:themeFill="accent4" w:themeFillTint="33"/>
          </w:tcPr>
          <w:p w14:paraId="333C167F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</w:tc>
        <w:tc>
          <w:tcPr>
            <w:tcW w:w="1042" w:type="dxa"/>
            <w:shd w:val="clear" w:color="auto" w:fill="DEEAF6" w:themeFill="accent1" w:themeFillTint="33"/>
            <w:vAlign w:val="bottom"/>
          </w:tcPr>
          <w:p w14:paraId="2337DD81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hAnsi="Arial" w:cs="Arial"/>
                <w:i/>
                <w:iCs/>
                <w:color w:val="000000"/>
              </w:rPr>
              <w:t>3,720</w:t>
            </w:r>
          </w:p>
        </w:tc>
        <w:tc>
          <w:tcPr>
            <w:tcW w:w="709" w:type="dxa"/>
            <w:shd w:val="clear" w:color="auto" w:fill="DEEAF6" w:themeFill="accent1" w:themeFillTint="33"/>
          </w:tcPr>
          <w:p w14:paraId="31396FC3" w14:textId="77777777" w:rsidR="00DB2904" w:rsidRPr="0089767B" w:rsidRDefault="00DB2904" w:rsidP="005F493E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</w:pPr>
            <w:r w:rsidRPr="0089767B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1</w:t>
            </w:r>
          </w:p>
        </w:tc>
      </w:tr>
    </w:tbl>
    <w:p w14:paraId="5F6730F6" w14:textId="14CE47E1" w:rsidR="002D0952" w:rsidRPr="0089767B" w:rsidRDefault="00DB2904" w:rsidP="00DB2904">
      <w:pPr>
        <w:pBdr>
          <w:bottom w:val="single" w:sz="6" w:space="1" w:color="auto"/>
        </w:pBdr>
        <w:rPr>
          <w:rFonts w:ascii="Arial" w:hAnsi="Arial" w:cs="Arial"/>
        </w:rPr>
      </w:pPr>
      <w:r w:rsidRPr="0089767B">
        <w:rPr>
          <w:rFonts w:ascii="Arial" w:hAnsi="Arial" w:cs="Arial"/>
        </w:rPr>
        <w:t xml:space="preserve">** model </w:t>
      </w:r>
      <w:proofErr w:type="spellStart"/>
      <w:r w:rsidRPr="0089767B">
        <w:rPr>
          <w:rFonts w:ascii="Arial" w:hAnsi="Arial" w:cs="Arial"/>
        </w:rPr>
        <w:t>did</w:t>
      </w:r>
      <w:proofErr w:type="spellEnd"/>
      <w:r w:rsidRPr="0089767B">
        <w:rPr>
          <w:rFonts w:ascii="Arial" w:hAnsi="Arial" w:cs="Arial"/>
        </w:rPr>
        <w:t xml:space="preserve"> not converge. </w:t>
      </w:r>
    </w:p>
    <w:p w14:paraId="47A36A5B" w14:textId="77777777" w:rsidR="002D0952" w:rsidRPr="00C70368" w:rsidRDefault="002D0952" w:rsidP="00DB2904">
      <w:pPr>
        <w:rPr>
          <w:rFonts w:ascii="Arial" w:hAnsi="Arial" w:cs="Arial"/>
          <w:sz w:val="24"/>
          <w:szCs w:val="24"/>
        </w:rPr>
      </w:pPr>
    </w:p>
    <w:sectPr w:rsidR="002D0952" w:rsidRPr="00C70368" w:rsidSect="00686153">
      <w:footerReference w:type="default" r:id="rId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DFFD9" w14:textId="77777777" w:rsidR="00AC764B" w:rsidRDefault="00AC764B" w:rsidP="00077A38">
      <w:pPr>
        <w:spacing w:after="0" w:line="240" w:lineRule="auto"/>
      </w:pPr>
      <w:r>
        <w:separator/>
      </w:r>
    </w:p>
  </w:endnote>
  <w:endnote w:type="continuationSeparator" w:id="0">
    <w:p w14:paraId="415FE2B9" w14:textId="77777777" w:rsidR="00AC764B" w:rsidRDefault="00AC764B" w:rsidP="00077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0411743"/>
      <w:docPartObj>
        <w:docPartGallery w:val="Page Numbers (Bottom of Page)"/>
        <w:docPartUnique/>
      </w:docPartObj>
    </w:sdtPr>
    <w:sdtEndPr/>
    <w:sdtContent>
      <w:p w14:paraId="6942FB03" w14:textId="1B4D2E02" w:rsidR="008C4C04" w:rsidRDefault="008C4C0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1485">
          <w:rPr>
            <w:noProof/>
          </w:rPr>
          <w:t>1</w:t>
        </w:r>
        <w:r>
          <w:fldChar w:fldCharType="end"/>
        </w:r>
      </w:p>
    </w:sdtContent>
  </w:sdt>
  <w:p w14:paraId="49A48811" w14:textId="77777777" w:rsidR="008C4C04" w:rsidRDefault="008C4C0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8AC348" w14:textId="77777777" w:rsidR="00AC764B" w:rsidRDefault="00AC764B" w:rsidP="00077A38">
      <w:pPr>
        <w:spacing w:after="0" w:line="240" w:lineRule="auto"/>
      </w:pPr>
      <w:r>
        <w:separator/>
      </w:r>
    </w:p>
  </w:footnote>
  <w:footnote w:type="continuationSeparator" w:id="0">
    <w:p w14:paraId="683016F2" w14:textId="77777777" w:rsidR="00AC764B" w:rsidRDefault="00AC764B" w:rsidP="00077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D2C7F"/>
    <w:multiLevelType w:val="hybridMultilevel"/>
    <w:tmpl w:val="612A2456"/>
    <w:lvl w:ilvl="0" w:tplc="2178692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52410"/>
    <w:multiLevelType w:val="hybridMultilevel"/>
    <w:tmpl w:val="C0B6822E"/>
    <w:lvl w:ilvl="0" w:tplc="D77E77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08602B"/>
    <w:multiLevelType w:val="hybridMultilevel"/>
    <w:tmpl w:val="D4125B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E8484F"/>
    <w:multiLevelType w:val="multilevel"/>
    <w:tmpl w:val="4F9EBD4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0A8693E"/>
    <w:multiLevelType w:val="hybridMultilevel"/>
    <w:tmpl w:val="9DB494A6"/>
    <w:lvl w:ilvl="0" w:tplc="336E6D4C">
      <w:start w:val="2017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D74E6"/>
    <w:multiLevelType w:val="hybridMultilevel"/>
    <w:tmpl w:val="F596FD40"/>
    <w:lvl w:ilvl="0" w:tplc="300A7F08">
      <w:start w:val="2"/>
      <w:numFmt w:val="bullet"/>
      <w:lvlText w:val="–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9C4F1E"/>
    <w:multiLevelType w:val="hybridMultilevel"/>
    <w:tmpl w:val="D31EA8C6"/>
    <w:lvl w:ilvl="0" w:tplc="AC664884">
      <w:numFmt w:val="bullet"/>
      <w:lvlText w:val="-"/>
      <w:lvlJc w:val="left"/>
      <w:pPr>
        <w:ind w:left="502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B35187"/>
    <w:multiLevelType w:val="hybridMultilevel"/>
    <w:tmpl w:val="C518E024"/>
    <w:lvl w:ilvl="0" w:tplc="040C0019">
      <w:start w:val="1"/>
      <w:numFmt w:val="lowerLetter"/>
      <w:lvlText w:val="%1."/>
      <w:lvlJc w:val="left"/>
      <w:pPr>
        <w:ind w:left="1440" w:hanging="360"/>
      </w:p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F747BF4"/>
    <w:multiLevelType w:val="hybridMultilevel"/>
    <w:tmpl w:val="8120403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5E583D"/>
    <w:multiLevelType w:val="hybridMultilevel"/>
    <w:tmpl w:val="FDC0466C"/>
    <w:lvl w:ilvl="0" w:tplc="1794DD9A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C41971"/>
    <w:multiLevelType w:val="multilevel"/>
    <w:tmpl w:val="4F9EBD44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B19495C"/>
    <w:multiLevelType w:val="hybridMultilevel"/>
    <w:tmpl w:val="2EC837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4E57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07611CC"/>
    <w:multiLevelType w:val="hybridMultilevel"/>
    <w:tmpl w:val="E82C601C"/>
    <w:lvl w:ilvl="0" w:tplc="10063AAA">
      <w:numFmt w:val="bullet"/>
      <w:lvlText w:val="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0D222C8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73D758E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8454E92"/>
    <w:multiLevelType w:val="hybridMultilevel"/>
    <w:tmpl w:val="E69204AA"/>
    <w:lvl w:ilvl="0" w:tplc="8780A7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8A823F3"/>
    <w:multiLevelType w:val="hybridMultilevel"/>
    <w:tmpl w:val="66D6BF76"/>
    <w:lvl w:ilvl="0" w:tplc="65C248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3"/>
  </w:num>
  <w:num w:numId="3">
    <w:abstractNumId w:val="1"/>
  </w:num>
  <w:num w:numId="4">
    <w:abstractNumId w:val="9"/>
  </w:num>
  <w:num w:numId="5">
    <w:abstractNumId w:val="17"/>
  </w:num>
  <w:num w:numId="6">
    <w:abstractNumId w:val="7"/>
  </w:num>
  <w:num w:numId="7">
    <w:abstractNumId w:val="3"/>
  </w:num>
  <w:num w:numId="8">
    <w:abstractNumId w:val="15"/>
  </w:num>
  <w:num w:numId="9">
    <w:abstractNumId w:val="16"/>
  </w:num>
  <w:num w:numId="10">
    <w:abstractNumId w:val="14"/>
  </w:num>
  <w:num w:numId="11">
    <w:abstractNumId w:val="12"/>
  </w:num>
  <w:num w:numId="12">
    <w:abstractNumId w:val="4"/>
  </w:num>
  <w:num w:numId="13">
    <w:abstractNumId w:val="10"/>
  </w:num>
  <w:num w:numId="14">
    <w:abstractNumId w:val="5"/>
  </w:num>
  <w:num w:numId="15">
    <w:abstractNumId w:val="0"/>
  </w:num>
  <w:num w:numId="16">
    <w:abstractNumId w:val="11"/>
  </w:num>
  <w:num w:numId="17">
    <w:abstractNumId w:val="8"/>
  </w:num>
  <w:num w:numId="1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554B"/>
    <w:rsid w:val="000030FF"/>
    <w:rsid w:val="000141F4"/>
    <w:rsid w:val="00014F67"/>
    <w:rsid w:val="00017E82"/>
    <w:rsid w:val="00017EB5"/>
    <w:rsid w:val="0002787F"/>
    <w:rsid w:val="00032B99"/>
    <w:rsid w:val="00035866"/>
    <w:rsid w:val="000363E7"/>
    <w:rsid w:val="000400EE"/>
    <w:rsid w:val="000407D1"/>
    <w:rsid w:val="0004153D"/>
    <w:rsid w:val="0004179B"/>
    <w:rsid w:val="00045A47"/>
    <w:rsid w:val="000469EF"/>
    <w:rsid w:val="00053161"/>
    <w:rsid w:val="00054668"/>
    <w:rsid w:val="000611FC"/>
    <w:rsid w:val="0006577A"/>
    <w:rsid w:val="000670BE"/>
    <w:rsid w:val="00073DEE"/>
    <w:rsid w:val="00074DDF"/>
    <w:rsid w:val="00077A38"/>
    <w:rsid w:val="00081DE7"/>
    <w:rsid w:val="00083221"/>
    <w:rsid w:val="00083388"/>
    <w:rsid w:val="00083A66"/>
    <w:rsid w:val="00087014"/>
    <w:rsid w:val="000971AA"/>
    <w:rsid w:val="00097468"/>
    <w:rsid w:val="000A0A6E"/>
    <w:rsid w:val="000A2C1D"/>
    <w:rsid w:val="000A3808"/>
    <w:rsid w:val="000A5CB5"/>
    <w:rsid w:val="000C0F76"/>
    <w:rsid w:val="000C4AE4"/>
    <w:rsid w:val="000C7B84"/>
    <w:rsid w:val="000D1901"/>
    <w:rsid w:val="000D1CF6"/>
    <w:rsid w:val="000D5AB1"/>
    <w:rsid w:val="000E0178"/>
    <w:rsid w:val="000E31AC"/>
    <w:rsid w:val="001179F7"/>
    <w:rsid w:val="0012169B"/>
    <w:rsid w:val="001233BC"/>
    <w:rsid w:val="00132A62"/>
    <w:rsid w:val="00135EFC"/>
    <w:rsid w:val="00137EF8"/>
    <w:rsid w:val="00140A71"/>
    <w:rsid w:val="00143390"/>
    <w:rsid w:val="00160D36"/>
    <w:rsid w:val="0017070E"/>
    <w:rsid w:val="001750A6"/>
    <w:rsid w:val="00181871"/>
    <w:rsid w:val="001865FA"/>
    <w:rsid w:val="00187A0C"/>
    <w:rsid w:val="00191893"/>
    <w:rsid w:val="001A707C"/>
    <w:rsid w:val="001A7EBA"/>
    <w:rsid w:val="001B04C5"/>
    <w:rsid w:val="001B0E43"/>
    <w:rsid w:val="001C09E0"/>
    <w:rsid w:val="001C6226"/>
    <w:rsid w:val="001D1802"/>
    <w:rsid w:val="001D3B99"/>
    <w:rsid w:val="001E5050"/>
    <w:rsid w:val="001E79D8"/>
    <w:rsid w:val="001F1E1B"/>
    <w:rsid w:val="00201A9B"/>
    <w:rsid w:val="00201C62"/>
    <w:rsid w:val="00203911"/>
    <w:rsid w:val="00204E32"/>
    <w:rsid w:val="00206A01"/>
    <w:rsid w:val="00211943"/>
    <w:rsid w:val="0021484B"/>
    <w:rsid w:val="0021771E"/>
    <w:rsid w:val="002227F5"/>
    <w:rsid w:val="00230DE0"/>
    <w:rsid w:val="002314EC"/>
    <w:rsid w:val="002346EE"/>
    <w:rsid w:val="00235304"/>
    <w:rsid w:val="002459BC"/>
    <w:rsid w:val="002533A4"/>
    <w:rsid w:val="002651FC"/>
    <w:rsid w:val="002751F4"/>
    <w:rsid w:val="00277EE6"/>
    <w:rsid w:val="00285621"/>
    <w:rsid w:val="00286994"/>
    <w:rsid w:val="00296E9A"/>
    <w:rsid w:val="002A0627"/>
    <w:rsid w:val="002B68A4"/>
    <w:rsid w:val="002C6DAE"/>
    <w:rsid w:val="002C7020"/>
    <w:rsid w:val="002D0952"/>
    <w:rsid w:val="002D1A30"/>
    <w:rsid w:val="002D26D3"/>
    <w:rsid w:val="002D29F1"/>
    <w:rsid w:val="002D3637"/>
    <w:rsid w:val="002D52D5"/>
    <w:rsid w:val="002D54A3"/>
    <w:rsid w:val="002E3CBB"/>
    <w:rsid w:val="002F1C5C"/>
    <w:rsid w:val="003017C1"/>
    <w:rsid w:val="003023B2"/>
    <w:rsid w:val="0030373E"/>
    <w:rsid w:val="00304E7A"/>
    <w:rsid w:val="0031161F"/>
    <w:rsid w:val="00311999"/>
    <w:rsid w:val="003213A6"/>
    <w:rsid w:val="00321683"/>
    <w:rsid w:val="00323EAD"/>
    <w:rsid w:val="00330812"/>
    <w:rsid w:val="00344F8A"/>
    <w:rsid w:val="003539E2"/>
    <w:rsid w:val="00366BA9"/>
    <w:rsid w:val="00377694"/>
    <w:rsid w:val="00393061"/>
    <w:rsid w:val="003932FD"/>
    <w:rsid w:val="00397B44"/>
    <w:rsid w:val="003A11FF"/>
    <w:rsid w:val="003A158D"/>
    <w:rsid w:val="003A7574"/>
    <w:rsid w:val="003B6465"/>
    <w:rsid w:val="003C2C5D"/>
    <w:rsid w:val="003C4DA8"/>
    <w:rsid w:val="003D0AA2"/>
    <w:rsid w:val="003E26B7"/>
    <w:rsid w:val="003E39D2"/>
    <w:rsid w:val="003E3BE8"/>
    <w:rsid w:val="003F0E67"/>
    <w:rsid w:val="003F66E2"/>
    <w:rsid w:val="003F7991"/>
    <w:rsid w:val="00421B05"/>
    <w:rsid w:val="0043150D"/>
    <w:rsid w:val="004320E4"/>
    <w:rsid w:val="00433E19"/>
    <w:rsid w:val="004358A1"/>
    <w:rsid w:val="00443479"/>
    <w:rsid w:val="00447566"/>
    <w:rsid w:val="00451B15"/>
    <w:rsid w:val="00452204"/>
    <w:rsid w:val="0046712D"/>
    <w:rsid w:val="00467FE0"/>
    <w:rsid w:val="00470C09"/>
    <w:rsid w:val="00476780"/>
    <w:rsid w:val="00477947"/>
    <w:rsid w:val="00482B11"/>
    <w:rsid w:val="004954FF"/>
    <w:rsid w:val="004B1485"/>
    <w:rsid w:val="004B35DF"/>
    <w:rsid w:val="004B6B51"/>
    <w:rsid w:val="004C006E"/>
    <w:rsid w:val="004C1354"/>
    <w:rsid w:val="004C14D5"/>
    <w:rsid w:val="004C375E"/>
    <w:rsid w:val="004C654E"/>
    <w:rsid w:val="004C7894"/>
    <w:rsid w:val="004D29C2"/>
    <w:rsid w:val="004D39D4"/>
    <w:rsid w:val="004D5081"/>
    <w:rsid w:val="004D7773"/>
    <w:rsid w:val="004E3B1E"/>
    <w:rsid w:val="004F1EF5"/>
    <w:rsid w:val="004F2FA3"/>
    <w:rsid w:val="005071F3"/>
    <w:rsid w:val="005072EE"/>
    <w:rsid w:val="00522BE4"/>
    <w:rsid w:val="00525812"/>
    <w:rsid w:val="0052694E"/>
    <w:rsid w:val="00527765"/>
    <w:rsid w:val="00530E5D"/>
    <w:rsid w:val="0053214C"/>
    <w:rsid w:val="00540653"/>
    <w:rsid w:val="00541C41"/>
    <w:rsid w:val="00541EA8"/>
    <w:rsid w:val="005471ED"/>
    <w:rsid w:val="005474F2"/>
    <w:rsid w:val="00550258"/>
    <w:rsid w:val="00551E6D"/>
    <w:rsid w:val="0055542F"/>
    <w:rsid w:val="00565367"/>
    <w:rsid w:val="00570B8F"/>
    <w:rsid w:val="005749D2"/>
    <w:rsid w:val="0057506C"/>
    <w:rsid w:val="005776F9"/>
    <w:rsid w:val="00580778"/>
    <w:rsid w:val="005824AD"/>
    <w:rsid w:val="005854F3"/>
    <w:rsid w:val="00585C3B"/>
    <w:rsid w:val="00595C2B"/>
    <w:rsid w:val="005976BA"/>
    <w:rsid w:val="005A4359"/>
    <w:rsid w:val="005B26DA"/>
    <w:rsid w:val="005B35BA"/>
    <w:rsid w:val="005B386A"/>
    <w:rsid w:val="005B711E"/>
    <w:rsid w:val="005C13C0"/>
    <w:rsid w:val="005C476F"/>
    <w:rsid w:val="005C694D"/>
    <w:rsid w:val="005D1A25"/>
    <w:rsid w:val="005D365E"/>
    <w:rsid w:val="005E0D1D"/>
    <w:rsid w:val="005E21EF"/>
    <w:rsid w:val="005F1C64"/>
    <w:rsid w:val="005F493E"/>
    <w:rsid w:val="005F7CA6"/>
    <w:rsid w:val="0060195A"/>
    <w:rsid w:val="00603DF3"/>
    <w:rsid w:val="00604928"/>
    <w:rsid w:val="006055D8"/>
    <w:rsid w:val="00615FCC"/>
    <w:rsid w:val="00616746"/>
    <w:rsid w:val="006275FB"/>
    <w:rsid w:val="00627DE5"/>
    <w:rsid w:val="00627F60"/>
    <w:rsid w:val="006340C2"/>
    <w:rsid w:val="006348D8"/>
    <w:rsid w:val="00636561"/>
    <w:rsid w:val="00641328"/>
    <w:rsid w:val="0066207B"/>
    <w:rsid w:val="00662A8D"/>
    <w:rsid w:val="00662C2E"/>
    <w:rsid w:val="00664225"/>
    <w:rsid w:val="00670B93"/>
    <w:rsid w:val="006733CD"/>
    <w:rsid w:val="00674F45"/>
    <w:rsid w:val="006768EE"/>
    <w:rsid w:val="00686153"/>
    <w:rsid w:val="00693505"/>
    <w:rsid w:val="006A7D87"/>
    <w:rsid w:val="006C1E61"/>
    <w:rsid w:val="006D3606"/>
    <w:rsid w:val="006E0DE5"/>
    <w:rsid w:val="006E2B97"/>
    <w:rsid w:val="006E6709"/>
    <w:rsid w:val="006E6950"/>
    <w:rsid w:val="006F48ED"/>
    <w:rsid w:val="006F672E"/>
    <w:rsid w:val="00703279"/>
    <w:rsid w:val="00703EAA"/>
    <w:rsid w:val="007043E0"/>
    <w:rsid w:val="0071291D"/>
    <w:rsid w:val="00727A81"/>
    <w:rsid w:val="00730F40"/>
    <w:rsid w:val="00737AF2"/>
    <w:rsid w:val="00743271"/>
    <w:rsid w:val="00743E1B"/>
    <w:rsid w:val="00745489"/>
    <w:rsid w:val="0074757E"/>
    <w:rsid w:val="00747C40"/>
    <w:rsid w:val="007540EB"/>
    <w:rsid w:val="00756D47"/>
    <w:rsid w:val="00773BBC"/>
    <w:rsid w:val="0079011E"/>
    <w:rsid w:val="00791EDD"/>
    <w:rsid w:val="007A05D5"/>
    <w:rsid w:val="007A105B"/>
    <w:rsid w:val="007C4D7D"/>
    <w:rsid w:val="007C6231"/>
    <w:rsid w:val="007D3B24"/>
    <w:rsid w:val="007D60BD"/>
    <w:rsid w:val="007D76E2"/>
    <w:rsid w:val="007E75EF"/>
    <w:rsid w:val="007F026A"/>
    <w:rsid w:val="007F08D2"/>
    <w:rsid w:val="007F33A7"/>
    <w:rsid w:val="0080574C"/>
    <w:rsid w:val="00814F4E"/>
    <w:rsid w:val="0081775A"/>
    <w:rsid w:val="0082398A"/>
    <w:rsid w:val="0082566F"/>
    <w:rsid w:val="00832850"/>
    <w:rsid w:val="008336F1"/>
    <w:rsid w:val="0083422E"/>
    <w:rsid w:val="00840D8E"/>
    <w:rsid w:val="00852AE3"/>
    <w:rsid w:val="00856823"/>
    <w:rsid w:val="008576D4"/>
    <w:rsid w:val="0086281F"/>
    <w:rsid w:val="00864456"/>
    <w:rsid w:val="0086529D"/>
    <w:rsid w:val="008703E1"/>
    <w:rsid w:val="00874861"/>
    <w:rsid w:val="00875AB4"/>
    <w:rsid w:val="0088386C"/>
    <w:rsid w:val="00883EEC"/>
    <w:rsid w:val="008859CC"/>
    <w:rsid w:val="00892BA0"/>
    <w:rsid w:val="0089463B"/>
    <w:rsid w:val="00894F8B"/>
    <w:rsid w:val="008954AF"/>
    <w:rsid w:val="0089767B"/>
    <w:rsid w:val="008A2CF4"/>
    <w:rsid w:val="008A4C44"/>
    <w:rsid w:val="008A67C8"/>
    <w:rsid w:val="008B5FB0"/>
    <w:rsid w:val="008C1284"/>
    <w:rsid w:val="008C4C04"/>
    <w:rsid w:val="008D11EB"/>
    <w:rsid w:val="008D2E23"/>
    <w:rsid w:val="008F0B15"/>
    <w:rsid w:val="008F6A0A"/>
    <w:rsid w:val="008F7ED4"/>
    <w:rsid w:val="00902D86"/>
    <w:rsid w:val="009031A7"/>
    <w:rsid w:val="00907188"/>
    <w:rsid w:val="00907CDA"/>
    <w:rsid w:val="009136CC"/>
    <w:rsid w:val="00914A68"/>
    <w:rsid w:val="00920EE9"/>
    <w:rsid w:val="00923D5B"/>
    <w:rsid w:val="00925900"/>
    <w:rsid w:val="0093081A"/>
    <w:rsid w:val="00931AC3"/>
    <w:rsid w:val="0094137B"/>
    <w:rsid w:val="00946F13"/>
    <w:rsid w:val="00976FF4"/>
    <w:rsid w:val="00987B16"/>
    <w:rsid w:val="00993ACE"/>
    <w:rsid w:val="00997A31"/>
    <w:rsid w:val="009A1039"/>
    <w:rsid w:val="009A1E5F"/>
    <w:rsid w:val="009C571E"/>
    <w:rsid w:val="009C699E"/>
    <w:rsid w:val="009D1294"/>
    <w:rsid w:val="009D1492"/>
    <w:rsid w:val="009D27BF"/>
    <w:rsid w:val="009D377F"/>
    <w:rsid w:val="009D63CD"/>
    <w:rsid w:val="009D7D27"/>
    <w:rsid w:val="009E02C2"/>
    <w:rsid w:val="009E3891"/>
    <w:rsid w:val="009F3E88"/>
    <w:rsid w:val="009F4BBE"/>
    <w:rsid w:val="009F624F"/>
    <w:rsid w:val="009F6CDD"/>
    <w:rsid w:val="00A023CE"/>
    <w:rsid w:val="00A04804"/>
    <w:rsid w:val="00A10DC8"/>
    <w:rsid w:val="00A130D8"/>
    <w:rsid w:val="00A22EFD"/>
    <w:rsid w:val="00A2326F"/>
    <w:rsid w:val="00A23A2F"/>
    <w:rsid w:val="00A241AB"/>
    <w:rsid w:val="00A25CFA"/>
    <w:rsid w:val="00A34E51"/>
    <w:rsid w:val="00A42B5D"/>
    <w:rsid w:val="00A43367"/>
    <w:rsid w:val="00A463B4"/>
    <w:rsid w:val="00A53E32"/>
    <w:rsid w:val="00A56DC5"/>
    <w:rsid w:val="00A609F9"/>
    <w:rsid w:val="00A658E7"/>
    <w:rsid w:val="00A71BD5"/>
    <w:rsid w:val="00A7279B"/>
    <w:rsid w:val="00A7554B"/>
    <w:rsid w:val="00A75B7A"/>
    <w:rsid w:val="00A773D6"/>
    <w:rsid w:val="00A809B3"/>
    <w:rsid w:val="00A85688"/>
    <w:rsid w:val="00A875C3"/>
    <w:rsid w:val="00A90B58"/>
    <w:rsid w:val="00A92F93"/>
    <w:rsid w:val="00A94D35"/>
    <w:rsid w:val="00AA2B85"/>
    <w:rsid w:val="00AA5B74"/>
    <w:rsid w:val="00AB188C"/>
    <w:rsid w:val="00AB3E6C"/>
    <w:rsid w:val="00AC764B"/>
    <w:rsid w:val="00AC7E96"/>
    <w:rsid w:val="00AD05A7"/>
    <w:rsid w:val="00AD49AA"/>
    <w:rsid w:val="00AD7240"/>
    <w:rsid w:val="00AE0697"/>
    <w:rsid w:val="00AF40F8"/>
    <w:rsid w:val="00AF73F6"/>
    <w:rsid w:val="00B05C7D"/>
    <w:rsid w:val="00B05E20"/>
    <w:rsid w:val="00B14D4C"/>
    <w:rsid w:val="00B16633"/>
    <w:rsid w:val="00B16C49"/>
    <w:rsid w:val="00B24728"/>
    <w:rsid w:val="00B26DB1"/>
    <w:rsid w:val="00B31AEB"/>
    <w:rsid w:val="00B33E08"/>
    <w:rsid w:val="00B40076"/>
    <w:rsid w:val="00B41596"/>
    <w:rsid w:val="00B41E33"/>
    <w:rsid w:val="00B50123"/>
    <w:rsid w:val="00B5499B"/>
    <w:rsid w:val="00B5718C"/>
    <w:rsid w:val="00B746D3"/>
    <w:rsid w:val="00B86409"/>
    <w:rsid w:val="00B86C2F"/>
    <w:rsid w:val="00BA78AF"/>
    <w:rsid w:val="00BB218A"/>
    <w:rsid w:val="00BB2809"/>
    <w:rsid w:val="00BB58A5"/>
    <w:rsid w:val="00BB7158"/>
    <w:rsid w:val="00BB7F9E"/>
    <w:rsid w:val="00BC200B"/>
    <w:rsid w:val="00BC2412"/>
    <w:rsid w:val="00BC6710"/>
    <w:rsid w:val="00BC7756"/>
    <w:rsid w:val="00BD3972"/>
    <w:rsid w:val="00BD4CD9"/>
    <w:rsid w:val="00BD7DDB"/>
    <w:rsid w:val="00BE72A1"/>
    <w:rsid w:val="00BF0385"/>
    <w:rsid w:val="00BF1AE3"/>
    <w:rsid w:val="00C01979"/>
    <w:rsid w:val="00C03FA0"/>
    <w:rsid w:val="00C069C5"/>
    <w:rsid w:val="00C0786B"/>
    <w:rsid w:val="00C2139A"/>
    <w:rsid w:val="00C25CE4"/>
    <w:rsid w:val="00C317E3"/>
    <w:rsid w:val="00C31CCE"/>
    <w:rsid w:val="00C35912"/>
    <w:rsid w:val="00C42B60"/>
    <w:rsid w:val="00C43B64"/>
    <w:rsid w:val="00C54108"/>
    <w:rsid w:val="00C54FD0"/>
    <w:rsid w:val="00C55C8B"/>
    <w:rsid w:val="00C56D4B"/>
    <w:rsid w:val="00C70368"/>
    <w:rsid w:val="00C71A78"/>
    <w:rsid w:val="00C838FC"/>
    <w:rsid w:val="00C8406E"/>
    <w:rsid w:val="00C8488B"/>
    <w:rsid w:val="00C869A2"/>
    <w:rsid w:val="00C9198B"/>
    <w:rsid w:val="00C95696"/>
    <w:rsid w:val="00CA0474"/>
    <w:rsid w:val="00CB2C8F"/>
    <w:rsid w:val="00CB441C"/>
    <w:rsid w:val="00CB6E1F"/>
    <w:rsid w:val="00CB7E96"/>
    <w:rsid w:val="00CC0091"/>
    <w:rsid w:val="00CC122F"/>
    <w:rsid w:val="00CC7C4A"/>
    <w:rsid w:val="00CD29BA"/>
    <w:rsid w:val="00CE36E3"/>
    <w:rsid w:val="00CE38FD"/>
    <w:rsid w:val="00CE6462"/>
    <w:rsid w:val="00CE64A4"/>
    <w:rsid w:val="00CF0FDA"/>
    <w:rsid w:val="00CF1723"/>
    <w:rsid w:val="00D051AF"/>
    <w:rsid w:val="00D05448"/>
    <w:rsid w:val="00D05613"/>
    <w:rsid w:val="00D1156D"/>
    <w:rsid w:val="00D15597"/>
    <w:rsid w:val="00D17E1B"/>
    <w:rsid w:val="00D17FFA"/>
    <w:rsid w:val="00D2341C"/>
    <w:rsid w:val="00D25EBD"/>
    <w:rsid w:val="00D2645D"/>
    <w:rsid w:val="00D32499"/>
    <w:rsid w:val="00D3586C"/>
    <w:rsid w:val="00D37377"/>
    <w:rsid w:val="00D42C6B"/>
    <w:rsid w:val="00D43193"/>
    <w:rsid w:val="00D44CAD"/>
    <w:rsid w:val="00D50CF1"/>
    <w:rsid w:val="00D62CE8"/>
    <w:rsid w:val="00D640B7"/>
    <w:rsid w:val="00D6451F"/>
    <w:rsid w:val="00D70382"/>
    <w:rsid w:val="00D705D0"/>
    <w:rsid w:val="00D71963"/>
    <w:rsid w:val="00D73D40"/>
    <w:rsid w:val="00D76292"/>
    <w:rsid w:val="00D85F77"/>
    <w:rsid w:val="00D95AF2"/>
    <w:rsid w:val="00D96A60"/>
    <w:rsid w:val="00D96A9D"/>
    <w:rsid w:val="00DA0607"/>
    <w:rsid w:val="00DA116C"/>
    <w:rsid w:val="00DA266E"/>
    <w:rsid w:val="00DA3888"/>
    <w:rsid w:val="00DA479A"/>
    <w:rsid w:val="00DB2904"/>
    <w:rsid w:val="00DB55B4"/>
    <w:rsid w:val="00DC081B"/>
    <w:rsid w:val="00DD46F0"/>
    <w:rsid w:val="00DE6624"/>
    <w:rsid w:val="00DF4B08"/>
    <w:rsid w:val="00DF5EA2"/>
    <w:rsid w:val="00DF5F2D"/>
    <w:rsid w:val="00E01EA0"/>
    <w:rsid w:val="00E07E86"/>
    <w:rsid w:val="00E109A8"/>
    <w:rsid w:val="00E116D5"/>
    <w:rsid w:val="00E14F8D"/>
    <w:rsid w:val="00E161F6"/>
    <w:rsid w:val="00E21391"/>
    <w:rsid w:val="00E21805"/>
    <w:rsid w:val="00E31E0F"/>
    <w:rsid w:val="00E36CEF"/>
    <w:rsid w:val="00E45176"/>
    <w:rsid w:val="00E4652E"/>
    <w:rsid w:val="00E50423"/>
    <w:rsid w:val="00E543BC"/>
    <w:rsid w:val="00E55F73"/>
    <w:rsid w:val="00E63E6A"/>
    <w:rsid w:val="00E65119"/>
    <w:rsid w:val="00E71190"/>
    <w:rsid w:val="00E71C5E"/>
    <w:rsid w:val="00E747FD"/>
    <w:rsid w:val="00E7654D"/>
    <w:rsid w:val="00E80C89"/>
    <w:rsid w:val="00E81AA6"/>
    <w:rsid w:val="00E86ABE"/>
    <w:rsid w:val="00E87F01"/>
    <w:rsid w:val="00E94BF4"/>
    <w:rsid w:val="00EA1D07"/>
    <w:rsid w:val="00EA2631"/>
    <w:rsid w:val="00EB26FC"/>
    <w:rsid w:val="00EB489E"/>
    <w:rsid w:val="00EB6FDC"/>
    <w:rsid w:val="00EB7E45"/>
    <w:rsid w:val="00EC7715"/>
    <w:rsid w:val="00ED2C47"/>
    <w:rsid w:val="00ED4036"/>
    <w:rsid w:val="00ED4C7F"/>
    <w:rsid w:val="00ED66D3"/>
    <w:rsid w:val="00EE1D4E"/>
    <w:rsid w:val="00EE36B8"/>
    <w:rsid w:val="00EF2898"/>
    <w:rsid w:val="00EF5AFB"/>
    <w:rsid w:val="00F0021E"/>
    <w:rsid w:val="00F011F4"/>
    <w:rsid w:val="00F10037"/>
    <w:rsid w:val="00F10ED3"/>
    <w:rsid w:val="00F16176"/>
    <w:rsid w:val="00F20661"/>
    <w:rsid w:val="00F21696"/>
    <w:rsid w:val="00F22428"/>
    <w:rsid w:val="00F260F1"/>
    <w:rsid w:val="00F26FB0"/>
    <w:rsid w:val="00F27B0C"/>
    <w:rsid w:val="00F30A70"/>
    <w:rsid w:val="00F36A68"/>
    <w:rsid w:val="00F437A9"/>
    <w:rsid w:val="00F44101"/>
    <w:rsid w:val="00F50016"/>
    <w:rsid w:val="00F5458A"/>
    <w:rsid w:val="00F57204"/>
    <w:rsid w:val="00F57E1B"/>
    <w:rsid w:val="00F742CC"/>
    <w:rsid w:val="00F76822"/>
    <w:rsid w:val="00F76F53"/>
    <w:rsid w:val="00F852AB"/>
    <w:rsid w:val="00FA0170"/>
    <w:rsid w:val="00FA121B"/>
    <w:rsid w:val="00FA7CB2"/>
    <w:rsid w:val="00FB4AC2"/>
    <w:rsid w:val="00FB633B"/>
    <w:rsid w:val="00FC092C"/>
    <w:rsid w:val="00FC63B4"/>
    <w:rsid w:val="00FD38B6"/>
    <w:rsid w:val="00FD4358"/>
    <w:rsid w:val="00FE084A"/>
    <w:rsid w:val="00FE2B7E"/>
    <w:rsid w:val="00FE2CCA"/>
    <w:rsid w:val="00FF0349"/>
    <w:rsid w:val="00FF55FC"/>
    <w:rsid w:val="00FF5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D5F506E"/>
  <w15:chartTrackingRefBased/>
  <w15:docId w15:val="{026AC285-CB60-41A6-A1D0-91B16E3EE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AD49AA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260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60F1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077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77A38"/>
  </w:style>
  <w:style w:type="paragraph" w:styleId="Pieddepage">
    <w:name w:val="footer"/>
    <w:basedOn w:val="Normal"/>
    <w:link w:val="PieddepageCar"/>
    <w:uiPriority w:val="99"/>
    <w:unhideWhenUsed/>
    <w:rsid w:val="00077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77A38"/>
  </w:style>
  <w:style w:type="character" w:styleId="Marquedecommentaire">
    <w:name w:val="annotation reference"/>
    <w:basedOn w:val="Policepardfaut"/>
    <w:uiPriority w:val="99"/>
    <w:semiHidden/>
    <w:unhideWhenUsed/>
    <w:rsid w:val="0052776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2776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52776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2776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27765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E4652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97A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997A31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D640B7"/>
  </w:style>
  <w:style w:type="paragraph" w:styleId="Rvision">
    <w:name w:val="Revision"/>
    <w:hidden/>
    <w:uiPriority w:val="99"/>
    <w:semiHidden/>
    <w:rsid w:val="00743271"/>
    <w:pPr>
      <w:spacing w:after="0" w:line="240" w:lineRule="auto"/>
    </w:pPr>
  </w:style>
  <w:style w:type="paragraph" w:styleId="Bibliographie">
    <w:name w:val="Bibliography"/>
    <w:basedOn w:val="Normal"/>
    <w:next w:val="Normal"/>
    <w:uiPriority w:val="37"/>
    <w:unhideWhenUsed/>
    <w:rsid w:val="00187A0C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Mentionnonrsolue1">
    <w:name w:val="Mention non résolue1"/>
    <w:basedOn w:val="Policepardfaut"/>
    <w:uiPriority w:val="99"/>
    <w:semiHidden/>
    <w:unhideWhenUsed/>
    <w:rsid w:val="005E21EF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595C2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69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8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6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4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2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6A69DA-A851-43E0-8B3D-C225FA0EB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spices Civils de Lyon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MALEK, Manon</dc:creator>
  <cp:keywords/>
  <dc:description/>
  <cp:lastModifiedBy>ARMOIRY XAVIER</cp:lastModifiedBy>
  <cp:revision>4</cp:revision>
  <cp:lastPrinted>2023-09-30T17:36:00Z</cp:lastPrinted>
  <dcterms:created xsi:type="dcterms:W3CDTF">2024-03-16T12:02:00Z</dcterms:created>
  <dcterms:modified xsi:type="dcterms:W3CDTF">2024-04-10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ZuRkiaR6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